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0FD9" w:rsidRDefault="00500FD9" w:rsidP="00500FD9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0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ulmonary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500FD9" w:rsidRPr="00C84FEC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p w:rsidR="00500FD9" w:rsidRPr="00C84FEC" w:rsidRDefault="00500FD9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500FD9" w:rsidRPr="00C84FEC" w:rsidRDefault="00500FD9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500FD9" w:rsidRPr="00C84FEC" w:rsidRDefault="00500FD9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500FD9" w:rsidRPr="00C84FEC" w:rsidRDefault="00500FD9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87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7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5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2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65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4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4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6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8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3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11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5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1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8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0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8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6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77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723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78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8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68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78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36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63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9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66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4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23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033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2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98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7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57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8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69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14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3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3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2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9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8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59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9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3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1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8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3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9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7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7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8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513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215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7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4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6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5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8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1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56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8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5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8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6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10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2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3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1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4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4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702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7</w:t>
            </w:r>
          </w:p>
        </w:tc>
      </w:tr>
      <w:tr w:rsidR="00500FD9" w:rsidRPr="00C84FEC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500FD9" w:rsidRPr="002767D3" w:rsidRDefault="00500FD9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2525" w:type="dxa"/>
            <w:noWrap/>
            <w:hideMark/>
          </w:tcPr>
          <w:p w:rsidR="00500FD9" w:rsidRPr="002767D3" w:rsidRDefault="00500FD9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53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bAwNjSzNDY1sjBT0lEKTi0uzszPAykwrAUAh3szQiwAAAA="/>
  </w:docVars>
  <w:rsids>
    <w:rsidRoot w:val="00500FD9"/>
    <w:rsid w:val="00500FD9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AE27A-52FF-422B-BA61-973C3DC3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FD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FD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3:00Z</dcterms:created>
  <dcterms:modified xsi:type="dcterms:W3CDTF">2022-02-05T15:34:00Z</dcterms:modified>
</cp:coreProperties>
</file>